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D9CA0" w14:textId="59727A4D" w:rsidR="00747727" w:rsidRDefault="00D26BE2" w:rsidP="00747727">
      <w:pPr>
        <w:rPr>
          <w:rFonts w:ascii="Arial" w:eastAsia="Times New Roman" w:hAnsi="Arial" w:cs="Arial"/>
          <w:b/>
          <w:color w:val="000000"/>
          <w:lang w:val="en-GB" w:eastAsia="en-GB"/>
        </w:rPr>
      </w:pPr>
      <w:r w:rsidRPr="001C40E9">
        <w:rPr>
          <w:rFonts w:ascii="Arial" w:eastAsia="Times New Roman" w:hAnsi="Arial" w:cs="Arial"/>
          <w:b/>
          <w:color w:val="000000"/>
          <w:lang w:val="en-GB" w:eastAsia="en-GB"/>
        </w:rPr>
        <w:t>S3</w:t>
      </w:r>
      <w:r w:rsidR="0071726B">
        <w:rPr>
          <w:rFonts w:ascii="Arial" w:eastAsia="Times New Roman" w:hAnsi="Arial" w:cs="Arial"/>
          <w:b/>
          <w:color w:val="000000"/>
          <w:lang w:val="en-GB" w:eastAsia="en-GB"/>
        </w:rPr>
        <w:t xml:space="preserve"> Table</w:t>
      </w:r>
      <w:r w:rsidR="00747727" w:rsidRPr="001C40E9">
        <w:rPr>
          <w:rFonts w:ascii="Arial" w:eastAsia="Times New Roman" w:hAnsi="Arial" w:cs="Arial"/>
          <w:b/>
          <w:color w:val="000000"/>
          <w:lang w:val="en-GB" w:eastAsia="en-GB"/>
        </w:rPr>
        <w:t xml:space="preserve">. </w:t>
      </w:r>
      <w:r w:rsidR="00A70C43" w:rsidRPr="001C40E9">
        <w:rPr>
          <w:rFonts w:ascii="Arial" w:eastAsia="Times New Roman" w:hAnsi="Arial" w:cs="Arial"/>
          <w:b/>
          <w:color w:val="000000"/>
          <w:lang w:val="en-GB" w:eastAsia="en-GB"/>
        </w:rPr>
        <w:t>P</w:t>
      </w:r>
      <w:r w:rsidR="00CB5CD3">
        <w:rPr>
          <w:rFonts w:ascii="Arial" w:eastAsia="Times New Roman" w:hAnsi="Arial" w:cs="Arial"/>
          <w:b/>
          <w:color w:val="000000"/>
          <w:lang w:val="en-GB" w:eastAsia="en-GB"/>
        </w:rPr>
        <w:t xml:space="preserve">re-operative </w:t>
      </w:r>
      <w:bookmarkStart w:id="0" w:name="_GoBack"/>
      <w:bookmarkEnd w:id="0"/>
      <w:r w:rsidR="00CB5CD3">
        <w:rPr>
          <w:rFonts w:ascii="Arial" w:eastAsia="Times New Roman" w:hAnsi="Arial" w:cs="Arial"/>
          <w:b/>
          <w:color w:val="000000"/>
          <w:lang w:val="en-GB" w:eastAsia="en-GB"/>
        </w:rPr>
        <w:t>Factors and Surgical Approaches in Predicting the Likelihood of O</w:t>
      </w:r>
      <w:r w:rsidR="00747727" w:rsidRPr="001C40E9">
        <w:rPr>
          <w:rFonts w:ascii="Arial" w:eastAsia="Times New Roman" w:hAnsi="Arial" w:cs="Arial"/>
          <w:b/>
          <w:color w:val="000000"/>
          <w:lang w:val="en-GB" w:eastAsia="en-GB"/>
        </w:rPr>
        <w:t>utpatient B</w:t>
      </w:r>
      <w:r w:rsidR="009E5EDB">
        <w:rPr>
          <w:rFonts w:ascii="Arial" w:eastAsia="Times New Roman" w:hAnsi="Arial" w:cs="Arial"/>
          <w:b/>
          <w:color w:val="000000"/>
          <w:lang w:val="en-GB" w:eastAsia="en-GB"/>
        </w:rPr>
        <w:t>enign Hysterectomy</w:t>
      </w:r>
      <w:r w:rsidR="00747727" w:rsidRPr="001C40E9">
        <w:rPr>
          <w:rFonts w:ascii="Arial" w:eastAsia="Times New Roman" w:hAnsi="Arial" w:cs="Arial"/>
          <w:b/>
          <w:color w:val="000000"/>
          <w:lang w:val="en-GB" w:eastAsia="en-GB"/>
        </w:rPr>
        <w:t>, 2014</w:t>
      </w:r>
      <w:r w:rsidR="0071726B">
        <w:rPr>
          <w:rFonts w:ascii="Arial" w:eastAsia="Times New Roman" w:hAnsi="Arial" w:cs="Arial"/>
          <w:b/>
          <w:color w:val="000000"/>
          <w:lang w:val="en-GB" w:eastAsia="en-GB"/>
        </w:rPr>
        <w:t>.</w:t>
      </w:r>
    </w:p>
    <w:tbl>
      <w:tblPr>
        <w:tblW w:w="12780" w:type="dxa"/>
        <w:tblInd w:w="93" w:type="dxa"/>
        <w:tblLook w:val="04A0" w:firstRow="1" w:lastRow="0" w:firstColumn="1" w:lastColumn="0" w:noHBand="0" w:noVBand="1"/>
      </w:tblPr>
      <w:tblGrid>
        <w:gridCol w:w="2920"/>
        <w:gridCol w:w="3140"/>
        <w:gridCol w:w="960"/>
        <w:gridCol w:w="960"/>
        <w:gridCol w:w="960"/>
        <w:gridCol w:w="960"/>
        <w:gridCol w:w="960"/>
        <w:gridCol w:w="960"/>
        <w:gridCol w:w="960"/>
      </w:tblGrid>
      <w:tr w:rsidR="008D34D8" w:rsidRPr="001C40E9" w14:paraId="788463A7" w14:textId="77777777" w:rsidTr="008D34D8">
        <w:trPr>
          <w:trHeight w:val="288"/>
        </w:trPr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C5F" w14:textId="77777777" w:rsidR="008D34D8" w:rsidRPr="009E5EDB" w:rsidRDefault="008D34D8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A0A" w14:textId="77777777" w:rsidR="008D34D8" w:rsidRPr="009E5EDB" w:rsidRDefault="008D34D8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DF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5E5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A4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Robotic Hospital</w:t>
            </w:r>
          </w:p>
        </w:tc>
      </w:tr>
      <w:tr w:rsidR="008D34D8" w:rsidRPr="001C40E9" w14:paraId="5B09B24F" w14:textId="77777777" w:rsidTr="008D34D8">
        <w:trPr>
          <w:trHeight w:val="62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EEAA" w14:textId="21D55D87" w:rsidR="008D34D8" w:rsidRPr="009E5EDB" w:rsidRDefault="008D34D8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Chara</w:t>
            </w:r>
            <w:r w:rsidR="0060241C"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c</w:t>
            </w: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teristic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9FF0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3B8C2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 xml:space="preserve">OR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CFC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82D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74B27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 xml:space="preserve">OR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A3A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</w:tr>
      <w:tr w:rsidR="008D34D8" w:rsidRPr="001C40E9" w14:paraId="144583B8" w14:textId="77777777" w:rsidTr="008D34D8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A5CB7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38E0F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D840E" w14:textId="77777777" w:rsidR="008D34D8" w:rsidRPr="009E5EDB" w:rsidRDefault="008D34D8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FE62C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E251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0B30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1C433" w14:textId="77777777" w:rsidR="008D34D8" w:rsidRPr="009E5EDB" w:rsidRDefault="008D34D8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0C77F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22D6E" w14:textId="77777777" w:rsidR="008D34D8" w:rsidRPr="009E5EDB" w:rsidRDefault="008D34D8" w:rsidP="008D34D8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Upper</w:t>
            </w:r>
          </w:p>
        </w:tc>
      </w:tr>
      <w:tr w:rsidR="008D34D8" w:rsidRPr="001C40E9" w14:paraId="5F3E4CE0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A82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933" w14:textId="505824D0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0 vs. 18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53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01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99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67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45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65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B7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6</w:t>
            </w:r>
          </w:p>
        </w:tc>
      </w:tr>
      <w:tr w:rsidR="008D34D8" w:rsidRPr="001C40E9" w14:paraId="128E8080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1380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0571" w14:textId="07E8075A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0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 vs. 18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82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8E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4C1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39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85F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854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CD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 w:rsidR="008D34D8" w:rsidRPr="001C40E9" w14:paraId="3B07BEE3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A66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B54" w14:textId="1093E9BB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5 vs. 18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48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7A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03F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ED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C3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93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7A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6</w:t>
            </w:r>
          </w:p>
        </w:tc>
      </w:tr>
      <w:tr w:rsidR="008D34D8" w:rsidRPr="001C40E9" w14:paraId="50163903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D4D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DB6" w14:textId="157A6502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65 vs. 18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7A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2D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E1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CF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48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A4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F7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</w:tr>
      <w:tr w:rsidR="008D34D8" w:rsidRPr="001C40E9" w14:paraId="7EB44E12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34F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B21" w14:textId="1381A870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Black </w:t>
            </w:r>
            <w:r w:rsidR="003B0525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s.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BD6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44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19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8A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C5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E2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C1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0</w:t>
            </w:r>
          </w:p>
        </w:tc>
      </w:tr>
      <w:tr w:rsidR="008D34D8" w:rsidRPr="001C40E9" w14:paraId="691F7A16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F914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6DBA" w14:textId="702798B1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Hispanic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CE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CE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FB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57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28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A1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82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8D34D8" w:rsidRPr="001C40E9" w14:paraId="379EC504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07B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D81" w14:textId="3A19AD7F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Other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A3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D5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8E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D9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963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B7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D0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5</w:t>
            </w:r>
          </w:p>
        </w:tc>
      </w:tr>
      <w:tr w:rsidR="008D34D8" w:rsidRPr="001C40E9" w14:paraId="00343840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904" w14:textId="0621A9E5" w:rsidR="008D34D8" w:rsidRPr="009E5EDB" w:rsidRDefault="003B0525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Insurance 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yp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31FE" w14:textId="547F77FA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Medicaid </w:t>
            </w:r>
            <w:r w:rsidR="003B0525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s.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mmer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A8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F4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C29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07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B5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C8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12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8D34D8" w:rsidRPr="001C40E9" w14:paraId="00754956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05C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3B5" w14:textId="392A9E18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Medicare </w:t>
            </w:r>
            <w:r w:rsidR="003B0525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s.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mmer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96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A54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86B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B1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F5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AB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84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5</w:t>
            </w:r>
          </w:p>
        </w:tc>
      </w:tr>
      <w:tr w:rsidR="008D34D8" w:rsidRPr="001C40E9" w14:paraId="27FB84FD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760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B05" w14:textId="1918BAAC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elf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y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other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3B0525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s.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mmer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62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969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AC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CD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C5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544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62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2</w:t>
            </w:r>
          </w:p>
        </w:tc>
      </w:tr>
      <w:tr w:rsidR="008D34D8" w:rsidRPr="001C40E9" w14:paraId="39774F40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131" w14:textId="4357D604" w:rsidR="008D34D8" w:rsidRPr="009E5EDB" w:rsidRDefault="00933C13" w:rsidP="001C40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CI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95A" w14:textId="1E50C50A" w:rsidR="008D34D8" w:rsidRPr="009E5EDB" w:rsidRDefault="008D34D8" w:rsidP="002C09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vs.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19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53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24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71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E2D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13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33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8D34D8" w:rsidRPr="001C40E9" w14:paraId="2DF619EF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2789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213" w14:textId="1BA3D5DE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  vs.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4E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17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995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1E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5C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62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6C7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3</w:t>
            </w:r>
          </w:p>
        </w:tc>
      </w:tr>
      <w:tr w:rsidR="008D34D8" w:rsidRPr="001C40E9" w14:paraId="133B53FF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F7A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A5E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6 vs.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2F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E1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6C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99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BE7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4F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DA0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6</w:t>
            </w:r>
          </w:p>
        </w:tc>
      </w:tr>
      <w:tr w:rsidR="008D34D8" w:rsidRPr="001C40E9" w14:paraId="692E75D3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C3C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dhes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E864" w14:textId="77507931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21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29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DF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4F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FBF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E0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25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4</w:t>
            </w:r>
          </w:p>
        </w:tc>
      </w:tr>
      <w:tr w:rsidR="008D34D8" w:rsidRPr="001C40E9" w14:paraId="3B2BE066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328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7C3" w14:textId="65463AF2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I 25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 vs. BMI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2B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53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72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D9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97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9D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8A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3</w:t>
            </w:r>
          </w:p>
        </w:tc>
      </w:tr>
      <w:tr w:rsidR="008D34D8" w:rsidRPr="001C40E9" w14:paraId="0D88825D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D34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E6B2" w14:textId="5250305A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I 3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9 vs. BMI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3F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2A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E9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21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4D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F0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5C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D34D8" w:rsidRPr="001C40E9" w14:paraId="66511420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D4C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956" w14:textId="695BCFC0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I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40 vs. BMI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21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14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05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E0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4D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E7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C4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2</w:t>
            </w:r>
          </w:p>
        </w:tc>
      </w:tr>
      <w:tr w:rsidR="008D34D8" w:rsidRPr="001C40E9" w14:paraId="41193492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BA1" w14:textId="023DD78A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Uterus </w:t>
            </w:r>
            <w:r w:rsidR="008B6A6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igh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0EE" w14:textId="2E0A14F0" w:rsidR="008D34D8" w:rsidRPr="009E5EDB" w:rsidRDefault="001C40E9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≤</w:t>
            </w:r>
            <w:r w:rsidR="008D34D8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D34D8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 vs. &gt;25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D34D8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47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F6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A1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98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B4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121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41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53</w:t>
            </w:r>
          </w:p>
        </w:tc>
      </w:tr>
      <w:tr w:rsidR="008D34D8" w:rsidRPr="001C40E9" w14:paraId="4F366D7A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C71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ndication of surger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F3A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76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C1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69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C5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63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9D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58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8D34D8" w:rsidRPr="001C40E9" w14:paraId="45189216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D0D0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Fibroid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031" w14:textId="53D1FBA0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F8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55D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5B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E2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634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A87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CF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0</w:t>
            </w:r>
          </w:p>
        </w:tc>
      </w:tr>
      <w:tr w:rsidR="008D34D8" w:rsidRPr="001C40E9" w14:paraId="2A1028BF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A19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Endometrios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B556" w14:textId="39AF0B0F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F6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AF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E6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DA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57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EC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B1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99</w:t>
            </w:r>
          </w:p>
        </w:tc>
      </w:tr>
      <w:tr w:rsidR="008D34D8" w:rsidRPr="001C40E9" w14:paraId="3B75A8A7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FFE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Pelvic organ prolap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D7C" w14:textId="0B480170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29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831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62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33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A36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0D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46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8D34D8" w:rsidRPr="001C40E9" w14:paraId="71FC0493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E237" w14:textId="10955192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Abnormal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u</w:t>
            </w:r>
            <w:r w:rsidR="001C40E9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erus b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eed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FC2" w14:textId="1AB01853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562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52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3B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31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03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57C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3F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</w:t>
            </w:r>
          </w:p>
        </w:tc>
      </w:tr>
      <w:tr w:rsidR="008D34D8" w:rsidRPr="001C40E9" w14:paraId="093BFDD2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DEE" w14:textId="4C58581B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Chronic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elvic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i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E45" w14:textId="7438CFB5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BD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71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93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01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77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ABA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E0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2</w:t>
            </w:r>
          </w:p>
        </w:tc>
      </w:tr>
      <w:tr w:rsidR="008D34D8" w:rsidRPr="001C40E9" w14:paraId="1CAEE7B7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2240" w14:textId="42855308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Type of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sterectomy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D98" w14:textId="0569EFD5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ubtotal hyst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rectomy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vs. total hyst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r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31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7E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8D2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99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B3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3B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73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7</w:t>
            </w:r>
          </w:p>
        </w:tc>
      </w:tr>
      <w:tr w:rsidR="008D34D8" w:rsidRPr="001C40E9" w14:paraId="310EA10A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A6C" w14:textId="0FCF328D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 xml:space="preserve">Surgical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dalit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745B" w14:textId="1AD2FA21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Abdominal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parosc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C25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FA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AA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44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52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9C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DD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 w:rsidR="008D34D8" w:rsidRPr="001C40E9" w14:paraId="45E6D35B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BFC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3BB" w14:textId="2AD2929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Vaginal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parosc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5E3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17A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EB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20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84A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27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5B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8D34D8" w:rsidRPr="001C40E9" w14:paraId="032E7699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D87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AB39" w14:textId="6B4E7316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Robotic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parosc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1C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DD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51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1E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80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B0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48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2</w:t>
            </w:r>
          </w:p>
        </w:tc>
      </w:tr>
      <w:tr w:rsidR="008D34D8" w:rsidRPr="001C40E9" w14:paraId="15EBD50D" w14:textId="77777777" w:rsidTr="008D34D8">
        <w:trPr>
          <w:trHeight w:val="288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01C" w14:textId="2415F5AD" w:rsidR="008D34D8" w:rsidRPr="009E5EDB" w:rsidRDefault="003B0525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pecialty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251" w14:textId="3BA1F0BA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Gynecology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42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A0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68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0D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92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BD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57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5</w:t>
            </w:r>
          </w:p>
        </w:tc>
      </w:tr>
      <w:tr w:rsidR="008D34D8" w:rsidRPr="001C40E9" w14:paraId="52DF3CD3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703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9CEA" w14:textId="7B5E863C" w:rsidR="008D34D8" w:rsidRPr="009E5EDB" w:rsidRDefault="008D34D8" w:rsidP="001C40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B</w:t>
            </w:r>
            <w:r w:rsidR="001C40E9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Y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A2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ED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57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EC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91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7C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A3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06</w:t>
            </w:r>
          </w:p>
        </w:tc>
      </w:tr>
      <w:tr w:rsidR="008D34D8" w:rsidRPr="001C40E9" w14:paraId="623A9B02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A00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F98D" w14:textId="4AB2F832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Gynecological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ncology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11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5A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23E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ED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2C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866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C2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</w:t>
            </w:r>
          </w:p>
        </w:tc>
      </w:tr>
      <w:tr w:rsidR="008D34D8" w:rsidRPr="001C40E9" w14:paraId="0E7929E4" w14:textId="77777777" w:rsidTr="008D34D8">
        <w:trPr>
          <w:trHeight w:val="504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992A2" w14:textId="22E072B9" w:rsidR="008D34D8" w:rsidRPr="009E5EDB" w:rsidRDefault="008D34D8" w:rsidP="00A70C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hysician experience of outpatient MIS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B5B2B" w14:textId="4EE86B0F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Yes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664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5E2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EC3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F9B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496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CF1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505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8</w:t>
            </w:r>
          </w:p>
        </w:tc>
      </w:tr>
      <w:tr w:rsidR="008D34D8" w:rsidRPr="001C40E9" w14:paraId="322C6847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9F9" w14:textId="7450A028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Teaching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spita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D7F" w14:textId="541D222E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Community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each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B6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E2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33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EE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48A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2D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B66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9</w:t>
            </w:r>
          </w:p>
        </w:tc>
      </w:tr>
      <w:tr w:rsidR="008D34D8" w:rsidRPr="001C40E9" w14:paraId="7686FA5F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8BE" w14:textId="7CB51E1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rovider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g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BFC5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idwest vs.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DE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4E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27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02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3A5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CD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2A4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8D34D8" w:rsidRPr="001C40E9" w14:paraId="053F3F1A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622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759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rtheast vs.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8B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13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3CA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82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76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BAC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B7F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8D34D8" w:rsidRPr="001C40E9" w14:paraId="48E6E3D8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480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B36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outh vs.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1F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032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4D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EC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30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C6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F5D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9</w:t>
            </w:r>
          </w:p>
        </w:tc>
      </w:tr>
      <w:tr w:rsidR="008D34D8" w:rsidRPr="001C40E9" w14:paraId="4FE21B37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B706" w14:textId="3418F711" w:rsidR="008D34D8" w:rsidRPr="009E5EDB" w:rsidRDefault="003B0525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E0D" w14:textId="65B2887D" w:rsidR="008D34D8" w:rsidRPr="009E5EDB" w:rsidRDefault="003B0525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nrural</w:t>
            </w:r>
            <w:r w:rsidR="000516B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vs.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</w:t>
            </w:r>
            <w:r w:rsidR="000516B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FA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50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DE34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08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6E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2F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24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6</w:t>
            </w:r>
          </w:p>
        </w:tc>
      </w:tr>
      <w:tr w:rsidR="008D34D8" w:rsidRPr="001C40E9" w14:paraId="785B6E05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EDF" w14:textId="0D2B0D5D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Bed 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z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E72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lt;100 vs. &gt;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8A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EC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4B9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26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46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ED2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D7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2</w:t>
            </w:r>
          </w:p>
        </w:tc>
      </w:tr>
      <w:tr w:rsidR="008D34D8" w:rsidRPr="001C40E9" w14:paraId="2B943825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F4F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F88" w14:textId="47AC561E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 vs. &gt;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521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4B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DD0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435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E8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E386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8FE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4</w:t>
            </w:r>
          </w:p>
        </w:tc>
      </w:tr>
      <w:tr w:rsidR="008D34D8" w:rsidRPr="001C40E9" w14:paraId="2BA78BD5" w14:textId="77777777" w:rsidTr="008D34D8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9E2F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5A80" w14:textId="3970929E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00 vs. &gt;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9DB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9BA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63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AC3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3B6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60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8F7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37</w:t>
            </w:r>
          </w:p>
        </w:tc>
      </w:tr>
      <w:tr w:rsidR="008D34D8" w:rsidRPr="001C40E9" w14:paraId="1BF606EC" w14:textId="77777777" w:rsidTr="008D34D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2486" w14:textId="77777777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00B8" w14:textId="2EB58972" w:rsidR="008D34D8" w:rsidRPr="009E5EDB" w:rsidRDefault="008D34D8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00</w:t>
            </w:r>
            <w:r w:rsidR="002C09DF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00 vs. &gt;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7D1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CAEC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AB55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AF6D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B061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5388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3729" w14:textId="77777777" w:rsidR="008D34D8" w:rsidRPr="009E5EDB" w:rsidRDefault="008D34D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</w:t>
            </w:r>
          </w:p>
        </w:tc>
      </w:tr>
    </w:tbl>
    <w:p w14:paraId="543162EC" w14:textId="083EB509" w:rsidR="009E5EDB" w:rsidRPr="009E5EDB" w:rsidRDefault="009E5EDB" w:rsidP="009E5EDB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BH, benign hysterectomy; BMI, body mass index; CCI, Charlson Comorbidity Index; CI, confidence interval; g, grams; OBGYN, obstetrics </w:t>
      </w:r>
      <w:r w:rsidR="0071726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and gynecology; OR, odds ratio.</w:t>
      </w:r>
    </w:p>
    <w:sectPr w:rsidR="009E5EDB" w:rsidRPr="009E5EDB" w:rsidSect="000C1CB9">
      <w:footerReference w:type="default" r:id="rId8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AA092" w14:textId="77777777" w:rsidR="00874EB3" w:rsidRDefault="00874EB3" w:rsidP="00D81E59">
      <w:r>
        <w:separator/>
      </w:r>
    </w:p>
  </w:endnote>
  <w:endnote w:type="continuationSeparator" w:id="0">
    <w:p w14:paraId="2A439A31" w14:textId="77777777" w:rsidR="00874EB3" w:rsidRDefault="00874EB3" w:rsidP="00D8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8297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E18CB" w14:textId="7AA00355" w:rsidR="00B77719" w:rsidRDefault="00B777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2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875AE" w14:textId="77777777" w:rsidR="00B77719" w:rsidRDefault="00B777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AFF40" w14:textId="77777777" w:rsidR="00874EB3" w:rsidRDefault="00874EB3" w:rsidP="00D81E59">
      <w:r>
        <w:separator/>
      </w:r>
    </w:p>
  </w:footnote>
  <w:footnote w:type="continuationSeparator" w:id="0">
    <w:p w14:paraId="2C30FC56" w14:textId="77777777" w:rsidR="00874EB3" w:rsidRDefault="00874EB3" w:rsidP="00D81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07F32"/>
    <w:multiLevelType w:val="hybridMultilevel"/>
    <w:tmpl w:val="DD521F5E"/>
    <w:lvl w:ilvl="0" w:tplc="3E2C79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61BE2"/>
    <w:multiLevelType w:val="hybridMultilevel"/>
    <w:tmpl w:val="E5B6297E"/>
    <w:lvl w:ilvl="0" w:tplc="3844FA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27BEB"/>
    <w:multiLevelType w:val="hybridMultilevel"/>
    <w:tmpl w:val="ABA21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p9df5bwxde7evzanpwevbpezd9r9x0pwv&quot;&gt;Hysterectomy Ref&lt;record-ids&gt;&lt;item&gt;1&lt;/item&gt;&lt;item&gt;2&lt;/item&gt;&lt;item&gt;3&lt;/item&gt;&lt;item&gt;4&lt;/item&gt;&lt;item&gt;6&lt;/item&gt;&lt;item&gt;9&lt;/item&gt;&lt;item&gt;10&lt;/item&gt;&lt;item&gt;11&lt;/item&gt;&lt;item&gt;12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63505"/>
    <w:rsid w:val="0000125F"/>
    <w:rsid w:val="00002681"/>
    <w:rsid w:val="00002B7D"/>
    <w:rsid w:val="00003665"/>
    <w:rsid w:val="00005B6B"/>
    <w:rsid w:val="00011EEE"/>
    <w:rsid w:val="00012F54"/>
    <w:rsid w:val="000143CA"/>
    <w:rsid w:val="00020BEE"/>
    <w:rsid w:val="000244DC"/>
    <w:rsid w:val="00024E25"/>
    <w:rsid w:val="00027341"/>
    <w:rsid w:val="00027392"/>
    <w:rsid w:val="00027FDA"/>
    <w:rsid w:val="00030443"/>
    <w:rsid w:val="00031424"/>
    <w:rsid w:val="00031D2C"/>
    <w:rsid w:val="000330CD"/>
    <w:rsid w:val="0003340F"/>
    <w:rsid w:val="000367DD"/>
    <w:rsid w:val="00036FF4"/>
    <w:rsid w:val="0003711F"/>
    <w:rsid w:val="00037767"/>
    <w:rsid w:val="00043947"/>
    <w:rsid w:val="00043AE8"/>
    <w:rsid w:val="00046A6F"/>
    <w:rsid w:val="00046AAF"/>
    <w:rsid w:val="000504A4"/>
    <w:rsid w:val="0005117B"/>
    <w:rsid w:val="00051572"/>
    <w:rsid w:val="000516B7"/>
    <w:rsid w:val="00053BBA"/>
    <w:rsid w:val="00054625"/>
    <w:rsid w:val="00054E35"/>
    <w:rsid w:val="00055583"/>
    <w:rsid w:val="000609B4"/>
    <w:rsid w:val="000610A2"/>
    <w:rsid w:val="0006198E"/>
    <w:rsid w:val="00062A55"/>
    <w:rsid w:val="00063ADB"/>
    <w:rsid w:val="00070CF8"/>
    <w:rsid w:val="00072035"/>
    <w:rsid w:val="00072892"/>
    <w:rsid w:val="000729BC"/>
    <w:rsid w:val="0007642C"/>
    <w:rsid w:val="0007671E"/>
    <w:rsid w:val="0008060B"/>
    <w:rsid w:val="00082934"/>
    <w:rsid w:val="00084B66"/>
    <w:rsid w:val="0009041D"/>
    <w:rsid w:val="00092466"/>
    <w:rsid w:val="00092739"/>
    <w:rsid w:val="000937D9"/>
    <w:rsid w:val="000949E4"/>
    <w:rsid w:val="00096908"/>
    <w:rsid w:val="000A053B"/>
    <w:rsid w:val="000A3F4F"/>
    <w:rsid w:val="000B00EB"/>
    <w:rsid w:val="000B059F"/>
    <w:rsid w:val="000B3A1F"/>
    <w:rsid w:val="000B3EEE"/>
    <w:rsid w:val="000B5AB1"/>
    <w:rsid w:val="000B5E42"/>
    <w:rsid w:val="000B5F27"/>
    <w:rsid w:val="000B7AE9"/>
    <w:rsid w:val="000C194D"/>
    <w:rsid w:val="000C1CB9"/>
    <w:rsid w:val="000C32DC"/>
    <w:rsid w:val="000C4E99"/>
    <w:rsid w:val="000C5776"/>
    <w:rsid w:val="000C66CD"/>
    <w:rsid w:val="000C7323"/>
    <w:rsid w:val="000D6F9F"/>
    <w:rsid w:val="000E0AE5"/>
    <w:rsid w:val="000E5483"/>
    <w:rsid w:val="000E5574"/>
    <w:rsid w:val="000F2826"/>
    <w:rsid w:val="000F4F48"/>
    <w:rsid w:val="000F5F32"/>
    <w:rsid w:val="000F619C"/>
    <w:rsid w:val="00100B92"/>
    <w:rsid w:val="00101455"/>
    <w:rsid w:val="00102346"/>
    <w:rsid w:val="0010235D"/>
    <w:rsid w:val="00111835"/>
    <w:rsid w:val="00113A50"/>
    <w:rsid w:val="00115886"/>
    <w:rsid w:val="00117C02"/>
    <w:rsid w:val="0012452A"/>
    <w:rsid w:val="001249A5"/>
    <w:rsid w:val="00124E36"/>
    <w:rsid w:val="00125350"/>
    <w:rsid w:val="00126A5A"/>
    <w:rsid w:val="00127ECB"/>
    <w:rsid w:val="00131555"/>
    <w:rsid w:val="0013471A"/>
    <w:rsid w:val="00137A26"/>
    <w:rsid w:val="0014162B"/>
    <w:rsid w:val="00144BFF"/>
    <w:rsid w:val="0015378D"/>
    <w:rsid w:val="0015637D"/>
    <w:rsid w:val="001568E2"/>
    <w:rsid w:val="001579D3"/>
    <w:rsid w:val="00157CE3"/>
    <w:rsid w:val="00161D49"/>
    <w:rsid w:val="0016306A"/>
    <w:rsid w:val="00165102"/>
    <w:rsid w:val="00173364"/>
    <w:rsid w:val="00175665"/>
    <w:rsid w:val="0017570B"/>
    <w:rsid w:val="00176009"/>
    <w:rsid w:val="00180F95"/>
    <w:rsid w:val="0018191D"/>
    <w:rsid w:val="0018310F"/>
    <w:rsid w:val="0018311C"/>
    <w:rsid w:val="00190266"/>
    <w:rsid w:val="00191228"/>
    <w:rsid w:val="0019229F"/>
    <w:rsid w:val="00193266"/>
    <w:rsid w:val="00194F26"/>
    <w:rsid w:val="001955F0"/>
    <w:rsid w:val="001969FB"/>
    <w:rsid w:val="00196D80"/>
    <w:rsid w:val="001977B4"/>
    <w:rsid w:val="001A00BB"/>
    <w:rsid w:val="001A2471"/>
    <w:rsid w:val="001A4B10"/>
    <w:rsid w:val="001A52B4"/>
    <w:rsid w:val="001A6716"/>
    <w:rsid w:val="001A6739"/>
    <w:rsid w:val="001B093A"/>
    <w:rsid w:val="001B1374"/>
    <w:rsid w:val="001B21CC"/>
    <w:rsid w:val="001B303A"/>
    <w:rsid w:val="001B46DA"/>
    <w:rsid w:val="001B5A33"/>
    <w:rsid w:val="001B75C4"/>
    <w:rsid w:val="001C146D"/>
    <w:rsid w:val="001C20FD"/>
    <w:rsid w:val="001C2577"/>
    <w:rsid w:val="001C3D00"/>
    <w:rsid w:val="001C40E9"/>
    <w:rsid w:val="001C4EB2"/>
    <w:rsid w:val="001C73BF"/>
    <w:rsid w:val="001D06C5"/>
    <w:rsid w:val="001D0B1F"/>
    <w:rsid w:val="001D111E"/>
    <w:rsid w:val="001D151D"/>
    <w:rsid w:val="001D41F2"/>
    <w:rsid w:val="001E52AC"/>
    <w:rsid w:val="001F0787"/>
    <w:rsid w:val="001F0883"/>
    <w:rsid w:val="001F27D6"/>
    <w:rsid w:val="001F41F3"/>
    <w:rsid w:val="001F525E"/>
    <w:rsid w:val="001F6022"/>
    <w:rsid w:val="001F6EEF"/>
    <w:rsid w:val="00201DED"/>
    <w:rsid w:val="00206C00"/>
    <w:rsid w:val="002177AB"/>
    <w:rsid w:val="00220FE1"/>
    <w:rsid w:val="00221521"/>
    <w:rsid w:val="00221E41"/>
    <w:rsid w:val="00223142"/>
    <w:rsid w:val="00224324"/>
    <w:rsid w:val="00224BCE"/>
    <w:rsid w:val="00226674"/>
    <w:rsid w:val="00232E53"/>
    <w:rsid w:val="002364F0"/>
    <w:rsid w:val="0025028C"/>
    <w:rsid w:val="00251ADC"/>
    <w:rsid w:val="002530A0"/>
    <w:rsid w:val="002532BA"/>
    <w:rsid w:val="00255BE6"/>
    <w:rsid w:val="00256595"/>
    <w:rsid w:val="002579E9"/>
    <w:rsid w:val="00261248"/>
    <w:rsid w:val="0026138D"/>
    <w:rsid w:val="002632E6"/>
    <w:rsid w:val="00266084"/>
    <w:rsid w:val="00272291"/>
    <w:rsid w:val="002756FF"/>
    <w:rsid w:val="00280D76"/>
    <w:rsid w:val="00281D00"/>
    <w:rsid w:val="00282E89"/>
    <w:rsid w:val="0028324D"/>
    <w:rsid w:val="00286884"/>
    <w:rsid w:val="00291316"/>
    <w:rsid w:val="00292038"/>
    <w:rsid w:val="00292225"/>
    <w:rsid w:val="00295353"/>
    <w:rsid w:val="00295BA1"/>
    <w:rsid w:val="00296117"/>
    <w:rsid w:val="002A18A0"/>
    <w:rsid w:val="002A1C87"/>
    <w:rsid w:val="002A1EE3"/>
    <w:rsid w:val="002A6883"/>
    <w:rsid w:val="002A728E"/>
    <w:rsid w:val="002B44DA"/>
    <w:rsid w:val="002B5DDF"/>
    <w:rsid w:val="002B7F70"/>
    <w:rsid w:val="002C08B3"/>
    <w:rsid w:val="002C09DF"/>
    <w:rsid w:val="002C1018"/>
    <w:rsid w:val="002D4777"/>
    <w:rsid w:val="002E0342"/>
    <w:rsid w:val="002F1D2A"/>
    <w:rsid w:val="002F28DB"/>
    <w:rsid w:val="002F3036"/>
    <w:rsid w:val="002F371E"/>
    <w:rsid w:val="002F3813"/>
    <w:rsid w:val="002F44D5"/>
    <w:rsid w:val="002F7FAD"/>
    <w:rsid w:val="00300AFD"/>
    <w:rsid w:val="00301A7A"/>
    <w:rsid w:val="003057E4"/>
    <w:rsid w:val="00307723"/>
    <w:rsid w:val="00310BC7"/>
    <w:rsid w:val="00311F80"/>
    <w:rsid w:val="00313233"/>
    <w:rsid w:val="00313552"/>
    <w:rsid w:val="003144A4"/>
    <w:rsid w:val="00314975"/>
    <w:rsid w:val="00315562"/>
    <w:rsid w:val="00316662"/>
    <w:rsid w:val="003211F7"/>
    <w:rsid w:val="003213C7"/>
    <w:rsid w:val="003227EF"/>
    <w:rsid w:val="00322ABC"/>
    <w:rsid w:val="0032413E"/>
    <w:rsid w:val="003248ED"/>
    <w:rsid w:val="00325FDE"/>
    <w:rsid w:val="00327F7E"/>
    <w:rsid w:val="003310DB"/>
    <w:rsid w:val="00333F73"/>
    <w:rsid w:val="003416F9"/>
    <w:rsid w:val="00342468"/>
    <w:rsid w:val="00343E48"/>
    <w:rsid w:val="003447AD"/>
    <w:rsid w:val="00344832"/>
    <w:rsid w:val="00347576"/>
    <w:rsid w:val="003524FC"/>
    <w:rsid w:val="0035620C"/>
    <w:rsid w:val="003574F7"/>
    <w:rsid w:val="00360F69"/>
    <w:rsid w:val="00363505"/>
    <w:rsid w:val="003657B1"/>
    <w:rsid w:val="003731E0"/>
    <w:rsid w:val="00373E3C"/>
    <w:rsid w:val="003777A8"/>
    <w:rsid w:val="00382F2F"/>
    <w:rsid w:val="0038452F"/>
    <w:rsid w:val="003867B1"/>
    <w:rsid w:val="003879C6"/>
    <w:rsid w:val="0039042C"/>
    <w:rsid w:val="003909D4"/>
    <w:rsid w:val="00392609"/>
    <w:rsid w:val="003A131C"/>
    <w:rsid w:val="003A3538"/>
    <w:rsid w:val="003A3996"/>
    <w:rsid w:val="003A54D5"/>
    <w:rsid w:val="003A5686"/>
    <w:rsid w:val="003A6D5A"/>
    <w:rsid w:val="003B0525"/>
    <w:rsid w:val="003B1B86"/>
    <w:rsid w:val="003B7B34"/>
    <w:rsid w:val="003C4D83"/>
    <w:rsid w:val="003C5C18"/>
    <w:rsid w:val="003C7546"/>
    <w:rsid w:val="003D0C5C"/>
    <w:rsid w:val="003D0E84"/>
    <w:rsid w:val="003D462A"/>
    <w:rsid w:val="003D6376"/>
    <w:rsid w:val="003E2109"/>
    <w:rsid w:val="003E6C7C"/>
    <w:rsid w:val="003E7581"/>
    <w:rsid w:val="003E7929"/>
    <w:rsid w:val="003E7DC5"/>
    <w:rsid w:val="003F3B36"/>
    <w:rsid w:val="003F694C"/>
    <w:rsid w:val="003F7D28"/>
    <w:rsid w:val="0040464B"/>
    <w:rsid w:val="004048F4"/>
    <w:rsid w:val="0040551C"/>
    <w:rsid w:val="00405D42"/>
    <w:rsid w:val="0041097F"/>
    <w:rsid w:val="00411780"/>
    <w:rsid w:val="00411C6A"/>
    <w:rsid w:val="00414217"/>
    <w:rsid w:val="00422FDA"/>
    <w:rsid w:val="0043269A"/>
    <w:rsid w:val="00433E58"/>
    <w:rsid w:val="00435238"/>
    <w:rsid w:val="00436119"/>
    <w:rsid w:val="00437260"/>
    <w:rsid w:val="00437951"/>
    <w:rsid w:val="00440559"/>
    <w:rsid w:val="00440DF0"/>
    <w:rsid w:val="00443A4D"/>
    <w:rsid w:val="00445A66"/>
    <w:rsid w:val="00446961"/>
    <w:rsid w:val="00447074"/>
    <w:rsid w:val="00451244"/>
    <w:rsid w:val="0046034F"/>
    <w:rsid w:val="004611A2"/>
    <w:rsid w:val="004614E8"/>
    <w:rsid w:val="00464401"/>
    <w:rsid w:val="00466183"/>
    <w:rsid w:val="00467429"/>
    <w:rsid w:val="004706A5"/>
    <w:rsid w:val="004734FF"/>
    <w:rsid w:val="0047488C"/>
    <w:rsid w:val="004822C0"/>
    <w:rsid w:val="004826D3"/>
    <w:rsid w:val="00482DC5"/>
    <w:rsid w:val="00485556"/>
    <w:rsid w:val="0048654F"/>
    <w:rsid w:val="00486DC3"/>
    <w:rsid w:val="00486F18"/>
    <w:rsid w:val="004910D9"/>
    <w:rsid w:val="004934C0"/>
    <w:rsid w:val="00496772"/>
    <w:rsid w:val="004A15EC"/>
    <w:rsid w:val="004A2031"/>
    <w:rsid w:val="004A51A2"/>
    <w:rsid w:val="004A6AE9"/>
    <w:rsid w:val="004A7248"/>
    <w:rsid w:val="004A7772"/>
    <w:rsid w:val="004A7D1E"/>
    <w:rsid w:val="004B35C4"/>
    <w:rsid w:val="004B5184"/>
    <w:rsid w:val="004B6F7D"/>
    <w:rsid w:val="004C0FD9"/>
    <w:rsid w:val="004C3EC9"/>
    <w:rsid w:val="004C510A"/>
    <w:rsid w:val="004C537D"/>
    <w:rsid w:val="004C5E2C"/>
    <w:rsid w:val="004D37C2"/>
    <w:rsid w:val="004E470E"/>
    <w:rsid w:val="004E62F0"/>
    <w:rsid w:val="004E6C3B"/>
    <w:rsid w:val="004F051A"/>
    <w:rsid w:val="004F09D2"/>
    <w:rsid w:val="004F0E97"/>
    <w:rsid w:val="004F45F7"/>
    <w:rsid w:val="00504597"/>
    <w:rsid w:val="0050743C"/>
    <w:rsid w:val="005076DF"/>
    <w:rsid w:val="005100C8"/>
    <w:rsid w:val="00511B4C"/>
    <w:rsid w:val="005125CD"/>
    <w:rsid w:val="005126FF"/>
    <w:rsid w:val="00513C91"/>
    <w:rsid w:val="00514F45"/>
    <w:rsid w:val="005153A7"/>
    <w:rsid w:val="00522984"/>
    <w:rsid w:val="00523701"/>
    <w:rsid w:val="0053254B"/>
    <w:rsid w:val="00532581"/>
    <w:rsid w:val="00535CA9"/>
    <w:rsid w:val="0054048E"/>
    <w:rsid w:val="00540A29"/>
    <w:rsid w:val="00542220"/>
    <w:rsid w:val="00542CAC"/>
    <w:rsid w:val="005441EB"/>
    <w:rsid w:val="00545107"/>
    <w:rsid w:val="00545214"/>
    <w:rsid w:val="005474DC"/>
    <w:rsid w:val="005522C1"/>
    <w:rsid w:val="005552AE"/>
    <w:rsid w:val="0055531C"/>
    <w:rsid w:val="005565CA"/>
    <w:rsid w:val="0055786D"/>
    <w:rsid w:val="0056026D"/>
    <w:rsid w:val="00560C01"/>
    <w:rsid w:val="00561E0A"/>
    <w:rsid w:val="00563C30"/>
    <w:rsid w:val="005646A4"/>
    <w:rsid w:val="00564BE7"/>
    <w:rsid w:val="00567201"/>
    <w:rsid w:val="00567292"/>
    <w:rsid w:val="0056761F"/>
    <w:rsid w:val="00567A89"/>
    <w:rsid w:val="00572A73"/>
    <w:rsid w:val="0057327B"/>
    <w:rsid w:val="005758D6"/>
    <w:rsid w:val="00575FF2"/>
    <w:rsid w:val="00580A95"/>
    <w:rsid w:val="005819EE"/>
    <w:rsid w:val="00582868"/>
    <w:rsid w:val="00583666"/>
    <w:rsid w:val="00583DAE"/>
    <w:rsid w:val="0059039A"/>
    <w:rsid w:val="005904F3"/>
    <w:rsid w:val="00590A47"/>
    <w:rsid w:val="005928BC"/>
    <w:rsid w:val="005936B5"/>
    <w:rsid w:val="00597E42"/>
    <w:rsid w:val="005A001A"/>
    <w:rsid w:val="005A1924"/>
    <w:rsid w:val="005A1935"/>
    <w:rsid w:val="005A3F14"/>
    <w:rsid w:val="005A5BF8"/>
    <w:rsid w:val="005A5D76"/>
    <w:rsid w:val="005A79A0"/>
    <w:rsid w:val="005B11C4"/>
    <w:rsid w:val="005B4AD0"/>
    <w:rsid w:val="005B672D"/>
    <w:rsid w:val="005B6E0B"/>
    <w:rsid w:val="005C42B0"/>
    <w:rsid w:val="005C4B83"/>
    <w:rsid w:val="005C58FA"/>
    <w:rsid w:val="005C7FE5"/>
    <w:rsid w:val="005D03A3"/>
    <w:rsid w:val="005D49D2"/>
    <w:rsid w:val="005D540D"/>
    <w:rsid w:val="005D7227"/>
    <w:rsid w:val="005D79BC"/>
    <w:rsid w:val="005E3280"/>
    <w:rsid w:val="005E3950"/>
    <w:rsid w:val="005E697F"/>
    <w:rsid w:val="005E786C"/>
    <w:rsid w:val="005F2929"/>
    <w:rsid w:val="005F344A"/>
    <w:rsid w:val="005F5950"/>
    <w:rsid w:val="005F7996"/>
    <w:rsid w:val="0060241C"/>
    <w:rsid w:val="0060348D"/>
    <w:rsid w:val="00603E65"/>
    <w:rsid w:val="006070F7"/>
    <w:rsid w:val="00612B19"/>
    <w:rsid w:val="00616CB2"/>
    <w:rsid w:val="00620AFC"/>
    <w:rsid w:val="006216D1"/>
    <w:rsid w:val="0062677F"/>
    <w:rsid w:val="0062692C"/>
    <w:rsid w:val="00627075"/>
    <w:rsid w:val="00631272"/>
    <w:rsid w:val="00633236"/>
    <w:rsid w:val="0063479F"/>
    <w:rsid w:val="00640664"/>
    <w:rsid w:val="00643D76"/>
    <w:rsid w:val="0064461C"/>
    <w:rsid w:val="00652783"/>
    <w:rsid w:val="00653F4A"/>
    <w:rsid w:val="00654FC9"/>
    <w:rsid w:val="00663817"/>
    <w:rsid w:val="006651B1"/>
    <w:rsid w:val="00666092"/>
    <w:rsid w:val="00667702"/>
    <w:rsid w:val="0066794B"/>
    <w:rsid w:val="00681BE6"/>
    <w:rsid w:val="00682B7A"/>
    <w:rsid w:val="006837A3"/>
    <w:rsid w:val="00684E43"/>
    <w:rsid w:val="0068508E"/>
    <w:rsid w:val="00686FF9"/>
    <w:rsid w:val="0069008E"/>
    <w:rsid w:val="00691C59"/>
    <w:rsid w:val="00696421"/>
    <w:rsid w:val="00696836"/>
    <w:rsid w:val="006A0424"/>
    <w:rsid w:val="006A0ADC"/>
    <w:rsid w:val="006A4C88"/>
    <w:rsid w:val="006A75C8"/>
    <w:rsid w:val="006A7806"/>
    <w:rsid w:val="006A7840"/>
    <w:rsid w:val="006B0632"/>
    <w:rsid w:val="006B0646"/>
    <w:rsid w:val="006B5DA3"/>
    <w:rsid w:val="006B6035"/>
    <w:rsid w:val="006B708F"/>
    <w:rsid w:val="006B79AE"/>
    <w:rsid w:val="006C0987"/>
    <w:rsid w:val="006C0E68"/>
    <w:rsid w:val="006C3CA7"/>
    <w:rsid w:val="006D0DAD"/>
    <w:rsid w:val="006D3454"/>
    <w:rsid w:val="006D597C"/>
    <w:rsid w:val="006E0166"/>
    <w:rsid w:val="006E0AEE"/>
    <w:rsid w:val="006E1388"/>
    <w:rsid w:val="006E6600"/>
    <w:rsid w:val="006E6DE0"/>
    <w:rsid w:val="006F1CD5"/>
    <w:rsid w:val="006F51EC"/>
    <w:rsid w:val="006F75D5"/>
    <w:rsid w:val="006F7FEF"/>
    <w:rsid w:val="0070130A"/>
    <w:rsid w:val="00705BDE"/>
    <w:rsid w:val="00707207"/>
    <w:rsid w:val="00707B9B"/>
    <w:rsid w:val="00707D84"/>
    <w:rsid w:val="00712D2E"/>
    <w:rsid w:val="007150EC"/>
    <w:rsid w:val="00716844"/>
    <w:rsid w:val="00716A98"/>
    <w:rsid w:val="00716D46"/>
    <w:rsid w:val="0071726B"/>
    <w:rsid w:val="007209A6"/>
    <w:rsid w:val="007314D5"/>
    <w:rsid w:val="00731651"/>
    <w:rsid w:val="007321A4"/>
    <w:rsid w:val="00734F25"/>
    <w:rsid w:val="0073748E"/>
    <w:rsid w:val="00740621"/>
    <w:rsid w:val="00740E60"/>
    <w:rsid w:val="007414C5"/>
    <w:rsid w:val="00741C6B"/>
    <w:rsid w:val="00745DF2"/>
    <w:rsid w:val="00745FDB"/>
    <w:rsid w:val="00746DA1"/>
    <w:rsid w:val="00746F0C"/>
    <w:rsid w:val="00747727"/>
    <w:rsid w:val="00750C53"/>
    <w:rsid w:val="00750D97"/>
    <w:rsid w:val="00750F68"/>
    <w:rsid w:val="00754915"/>
    <w:rsid w:val="00754FEA"/>
    <w:rsid w:val="007556E0"/>
    <w:rsid w:val="00757B6B"/>
    <w:rsid w:val="00762B21"/>
    <w:rsid w:val="0076377A"/>
    <w:rsid w:val="00765953"/>
    <w:rsid w:val="00766DA9"/>
    <w:rsid w:val="0077253E"/>
    <w:rsid w:val="00772667"/>
    <w:rsid w:val="0077396F"/>
    <w:rsid w:val="00773AD2"/>
    <w:rsid w:val="0077732C"/>
    <w:rsid w:val="007819EA"/>
    <w:rsid w:val="0078783A"/>
    <w:rsid w:val="007879FD"/>
    <w:rsid w:val="00790949"/>
    <w:rsid w:val="007914C0"/>
    <w:rsid w:val="007941BE"/>
    <w:rsid w:val="007947B0"/>
    <w:rsid w:val="007967A3"/>
    <w:rsid w:val="00797F04"/>
    <w:rsid w:val="007A1B60"/>
    <w:rsid w:val="007A5DF6"/>
    <w:rsid w:val="007B1BAA"/>
    <w:rsid w:val="007B5540"/>
    <w:rsid w:val="007B5F30"/>
    <w:rsid w:val="007B5F7F"/>
    <w:rsid w:val="007C1801"/>
    <w:rsid w:val="007C1E6D"/>
    <w:rsid w:val="007C3DC6"/>
    <w:rsid w:val="007C7791"/>
    <w:rsid w:val="007D113F"/>
    <w:rsid w:val="007D26AB"/>
    <w:rsid w:val="007D669F"/>
    <w:rsid w:val="007E0703"/>
    <w:rsid w:val="007E17A8"/>
    <w:rsid w:val="007E2F99"/>
    <w:rsid w:val="007E42B6"/>
    <w:rsid w:val="007E43E8"/>
    <w:rsid w:val="007E446B"/>
    <w:rsid w:val="007F056F"/>
    <w:rsid w:val="007F0BA9"/>
    <w:rsid w:val="007F4CE2"/>
    <w:rsid w:val="00801B17"/>
    <w:rsid w:val="008046F9"/>
    <w:rsid w:val="00804C45"/>
    <w:rsid w:val="00807C8B"/>
    <w:rsid w:val="00810BBE"/>
    <w:rsid w:val="00813185"/>
    <w:rsid w:val="00813D17"/>
    <w:rsid w:val="008144DB"/>
    <w:rsid w:val="0081614B"/>
    <w:rsid w:val="00816BC5"/>
    <w:rsid w:val="008219D9"/>
    <w:rsid w:val="0082289D"/>
    <w:rsid w:val="008239E0"/>
    <w:rsid w:val="00827371"/>
    <w:rsid w:val="00827441"/>
    <w:rsid w:val="00827FE9"/>
    <w:rsid w:val="00831DD5"/>
    <w:rsid w:val="00833B1F"/>
    <w:rsid w:val="008341C9"/>
    <w:rsid w:val="008344AA"/>
    <w:rsid w:val="0083583B"/>
    <w:rsid w:val="00836BEC"/>
    <w:rsid w:val="00840392"/>
    <w:rsid w:val="00843E0A"/>
    <w:rsid w:val="0084403A"/>
    <w:rsid w:val="00851283"/>
    <w:rsid w:val="008538FF"/>
    <w:rsid w:val="00853BAF"/>
    <w:rsid w:val="00854047"/>
    <w:rsid w:val="0085533B"/>
    <w:rsid w:val="00860A7E"/>
    <w:rsid w:val="008610AD"/>
    <w:rsid w:val="00862246"/>
    <w:rsid w:val="00864B87"/>
    <w:rsid w:val="00867C23"/>
    <w:rsid w:val="00874248"/>
    <w:rsid w:val="00874EB3"/>
    <w:rsid w:val="00876CD5"/>
    <w:rsid w:val="008771C5"/>
    <w:rsid w:val="00882B98"/>
    <w:rsid w:val="00882DEB"/>
    <w:rsid w:val="00883FEA"/>
    <w:rsid w:val="00885991"/>
    <w:rsid w:val="008873A4"/>
    <w:rsid w:val="00890E92"/>
    <w:rsid w:val="00894264"/>
    <w:rsid w:val="008951F8"/>
    <w:rsid w:val="00896478"/>
    <w:rsid w:val="008A1979"/>
    <w:rsid w:val="008A1F09"/>
    <w:rsid w:val="008A33A6"/>
    <w:rsid w:val="008A3961"/>
    <w:rsid w:val="008B1EFC"/>
    <w:rsid w:val="008B28B1"/>
    <w:rsid w:val="008B698C"/>
    <w:rsid w:val="008B6A67"/>
    <w:rsid w:val="008C035B"/>
    <w:rsid w:val="008C2371"/>
    <w:rsid w:val="008C2DA4"/>
    <w:rsid w:val="008C49A8"/>
    <w:rsid w:val="008C61B8"/>
    <w:rsid w:val="008C648E"/>
    <w:rsid w:val="008C7319"/>
    <w:rsid w:val="008C7D98"/>
    <w:rsid w:val="008D1C0B"/>
    <w:rsid w:val="008D2D34"/>
    <w:rsid w:val="008D34D8"/>
    <w:rsid w:val="008D39AF"/>
    <w:rsid w:val="008E4612"/>
    <w:rsid w:val="008E56E7"/>
    <w:rsid w:val="008F0374"/>
    <w:rsid w:val="008F3223"/>
    <w:rsid w:val="008F3403"/>
    <w:rsid w:val="008F5114"/>
    <w:rsid w:val="009005D4"/>
    <w:rsid w:val="009013E7"/>
    <w:rsid w:val="0090176D"/>
    <w:rsid w:val="00902824"/>
    <w:rsid w:val="00903088"/>
    <w:rsid w:val="00905DCD"/>
    <w:rsid w:val="00906755"/>
    <w:rsid w:val="0091177B"/>
    <w:rsid w:val="00911CFC"/>
    <w:rsid w:val="00912937"/>
    <w:rsid w:val="0091365D"/>
    <w:rsid w:val="0091414A"/>
    <w:rsid w:val="00916497"/>
    <w:rsid w:val="00916CDB"/>
    <w:rsid w:val="00917895"/>
    <w:rsid w:val="009226DF"/>
    <w:rsid w:val="009234F1"/>
    <w:rsid w:val="00924C95"/>
    <w:rsid w:val="00925269"/>
    <w:rsid w:val="009259A1"/>
    <w:rsid w:val="00925E14"/>
    <w:rsid w:val="00931C24"/>
    <w:rsid w:val="009322CB"/>
    <w:rsid w:val="00933C13"/>
    <w:rsid w:val="00934639"/>
    <w:rsid w:val="00937311"/>
    <w:rsid w:val="00940F0A"/>
    <w:rsid w:val="00950EDC"/>
    <w:rsid w:val="00952EF4"/>
    <w:rsid w:val="0096298C"/>
    <w:rsid w:val="00962EF4"/>
    <w:rsid w:val="00964A22"/>
    <w:rsid w:val="009653A0"/>
    <w:rsid w:val="0096686B"/>
    <w:rsid w:val="009711C9"/>
    <w:rsid w:val="00972110"/>
    <w:rsid w:val="00974BB5"/>
    <w:rsid w:val="00983208"/>
    <w:rsid w:val="00984AFE"/>
    <w:rsid w:val="009976A1"/>
    <w:rsid w:val="009A25CC"/>
    <w:rsid w:val="009B02C9"/>
    <w:rsid w:val="009B05C5"/>
    <w:rsid w:val="009B1485"/>
    <w:rsid w:val="009B19CE"/>
    <w:rsid w:val="009B338A"/>
    <w:rsid w:val="009B514A"/>
    <w:rsid w:val="009B6050"/>
    <w:rsid w:val="009B6DAA"/>
    <w:rsid w:val="009C01D7"/>
    <w:rsid w:val="009C0EFF"/>
    <w:rsid w:val="009C149E"/>
    <w:rsid w:val="009C32E3"/>
    <w:rsid w:val="009C66B8"/>
    <w:rsid w:val="009C68B9"/>
    <w:rsid w:val="009D01D9"/>
    <w:rsid w:val="009D2487"/>
    <w:rsid w:val="009D4060"/>
    <w:rsid w:val="009E049F"/>
    <w:rsid w:val="009E09EA"/>
    <w:rsid w:val="009E0AE3"/>
    <w:rsid w:val="009E4C3C"/>
    <w:rsid w:val="009E5327"/>
    <w:rsid w:val="009E55A1"/>
    <w:rsid w:val="009E5EDB"/>
    <w:rsid w:val="009E6662"/>
    <w:rsid w:val="009F0D71"/>
    <w:rsid w:val="009F25C5"/>
    <w:rsid w:val="009F2E6C"/>
    <w:rsid w:val="009F33A7"/>
    <w:rsid w:val="009F53E0"/>
    <w:rsid w:val="009F5DAC"/>
    <w:rsid w:val="009F79AA"/>
    <w:rsid w:val="00A01C18"/>
    <w:rsid w:val="00A02184"/>
    <w:rsid w:val="00A03614"/>
    <w:rsid w:val="00A03998"/>
    <w:rsid w:val="00A04174"/>
    <w:rsid w:val="00A0508C"/>
    <w:rsid w:val="00A055E8"/>
    <w:rsid w:val="00A05C8B"/>
    <w:rsid w:val="00A06A1A"/>
    <w:rsid w:val="00A1225E"/>
    <w:rsid w:val="00A13942"/>
    <w:rsid w:val="00A15A71"/>
    <w:rsid w:val="00A166ED"/>
    <w:rsid w:val="00A16CF6"/>
    <w:rsid w:val="00A2096E"/>
    <w:rsid w:val="00A20D9B"/>
    <w:rsid w:val="00A22BD1"/>
    <w:rsid w:val="00A22E6E"/>
    <w:rsid w:val="00A2516E"/>
    <w:rsid w:val="00A306C2"/>
    <w:rsid w:val="00A30E07"/>
    <w:rsid w:val="00A35443"/>
    <w:rsid w:val="00A35505"/>
    <w:rsid w:val="00A37916"/>
    <w:rsid w:val="00A409A4"/>
    <w:rsid w:val="00A43AA2"/>
    <w:rsid w:val="00A442B5"/>
    <w:rsid w:val="00A44844"/>
    <w:rsid w:val="00A54D5A"/>
    <w:rsid w:val="00A574D2"/>
    <w:rsid w:val="00A61FB4"/>
    <w:rsid w:val="00A64E3B"/>
    <w:rsid w:val="00A65B38"/>
    <w:rsid w:val="00A709B6"/>
    <w:rsid w:val="00A70C43"/>
    <w:rsid w:val="00A71EF5"/>
    <w:rsid w:val="00A746A2"/>
    <w:rsid w:val="00A74AC5"/>
    <w:rsid w:val="00A76105"/>
    <w:rsid w:val="00A76A3A"/>
    <w:rsid w:val="00A907D7"/>
    <w:rsid w:val="00A90F49"/>
    <w:rsid w:val="00A91975"/>
    <w:rsid w:val="00A920DB"/>
    <w:rsid w:val="00A945B3"/>
    <w:rsid w:val="00A95012"/>
    <w:rsid w:val="00AA0D66"/>
    <w:rsid w:val="00AA1793"/>
    <w:rsid w:val="00AA3C31"/>
    <w:rsid w:val="00AA47B6"/>
    <w:rsid w:val="00AA48CE"/>
    <w:rsid w:val="00AA5D59"/>
    <w:rsid w:val="00AA66A7"/>
    <w:rsid w:val="00AB1625"/>
    <w:rsid w:val="00AB4CBD"/>
    <w:rsid w:val="00AB4DC8"/>
    <w:rsid w:val="00AB4F13"/>
    <w:rsid w:val="00AC2555"/>
    <w:rsid w:val="00AC3683"/>
    <w:rsid w:val="00AC407D"/>
    <w:rsid w:val="00AD0D7B"/>
    <w:rsid w:val="00AD11D2"/>
    <w:rsid w:val="00AD149A"/>
    <w:rsid w:val="00AD2D3E"/>
    <w:rsid w:val="00AD45E6"/>
    <w:rsid w:val="00AD6E2B"/>
    <w:rsid w:val="00AE04E5"/>
    <w:rsid w:val="00AE2228"/>
    <w:rsid w:val="00AE555E"/>
    <w:rsid w:val="00AE5DB9"/>
    <w:rsid w:val="00AE61A3"/>
    <w:rsid w:val="00AE76AA"/>
    <w:rsid w:val="00AF053C"/>
    <w:rsid w:val="00AF1AFE"/>
    <w:rsid w:val="00AF34E8"/>
    <w:rsid w:val="00AF6033"/>
    <w:rsid w:val="00B00B4D"/>
    <w:rsid w:val="00B134C8"/>
    <w:rsid w:val="00B149EE"/>
    <w:rsid w:val="00B16CB3"/>
    <w:rsid w:val="00B22518"/>
    <w:rsid w:val="00B23086"/>
    <w:rsid w:val="00B313B6"/>
    <w:rsid w:val="00B3296D"/>
    <w:rsid w:val="00B33D45"/>
    <w:rsid w:val="00B33F51"/>
    <w:rsid w:val="00B40AAC"/>
    <w:rsid w:val="00B40FDE"/>
    <w:rsid w:val="00B419FC"/>
    <w:rsid w:val="00B42141"/>
    <w:rsid w:val="00B43D21"/>
    <w:rsid w:val="00B45312"/>
    <w:rsid w:val="00B46DA9"/>
    <w:rsid w:val="00B47CA5"/>
    <w:rsid w:val="00B51734"/>
    <w:rsid w:val="00B556F3"/>
    <w:rsid w:val="00B5755F"/>
    <w:rsid w:val="00B57B4A"/>
    <w:rsid w:val="00B63152"/>
    <w:rsid w:val="00B72651"/>
    <w:rsid w:val="00B75A2F"/>
    <w:rsid w:val="00B773C3"/>
    <w:rsid w:val="00B77719"/>
    <w:rsid w:val="00B80268"/>
    <w:rsid w:val="00B81A28"/>
    <w:rsid w:val="00B82E1C"/>
    <w:rsid w:val="00B8352B"/>
    <w:rsid w:val="00B85B97"/>
    <w:rsid w:val="00B85CC0"/>
    <w:rsid w:val="00B86E37"/>
    <w:rsid w:val="00B87547"/>
    <w:rsid w:val="00B87DEF"/>
    <w:rsid w:val="00B942F8"/>
    <w:rsid w:val="00B95787"/>
    <w:rsid w:val="00BA5210"/>
    <w:rsid w:val="00BA7B06"/>
    <w:rsid w:val="00BB4750"/>
    <w:rsid w:val="00BB5DA1"/>
    <w:rsid w:val="00BB66D1"/>
    <w:rsid w:val="00BB709E"/>
    <w:rsid w:val="00BC35C8"/>
    <w:rsid w:val="00BC5894"/>
    <w:rsid w:val="00BC7639"/>
    <w:rsid w:val="00BC7B1F"/>
    <w:rsid w:val="00BD460A"/>
    <w:rsid w:val="00BD6B87"/>
    <w:rsid w:val="00BD795C"/>
    <w:rsid w:val="00BE3B27"/>
    <w:rsid w:val="00BE3E10"/>
    <w:rsid w:val="00BE756C"/>
    <w:rsid w:val="00BF6A33"/>
    <w:rsid w:val="00BF7E20"/>
    <w:rsid w:val="00C039E6"/>
    <w:rsid w:val="00C05F0F"/>
    <w:rsid w:val="00C1189C"/>
    <w:rsid w:val="00C1404D"/>
    <w:rsid w:val="00C14344"/>
    <w:rsid w:val="00C165F0"/>
    <w:rsid w:val="00C22116"/>
    <w:rsid w:val="00C2772C"/>
    <w:rsid w:val="00C31095"/>
    <w:rsid w:val="00C32686"/>
    <w:rsid w:val="00C32B69"/>
    <w:rsid w:val="00C33473"/>
    <w:rsid w:val="00C34424"/>
    <w:rsid w:val="00C34832"/>
    <w:rsid w:val="00C35533"/>
    <w:rsid w:val="00C3559D"/>
    <w:rsid w:val="00C37DE1"/>
    <w:rsid w:val="00C44244"/>
    <w:rsid w:val="00C44A2D"/>
    <w:rsid w:val="00C45C59"/>
    <w:rsid w:val="00C45FE3"/>
    <w:rsid w:val="00C467A8"/>
    <w:rsid w:val="00C507C1"/>
    <w:rsid w:val="00C52F3C"/>
    <w:rsid w:val="00C6179F"/>
    <w:rsid w:val="00C62182"/>
    <w:rsid w:val="00C647CC"/>
    <w:rsid w:val="00C64ABB"/>
    <w:rsid w:val="00C666AF"/>
    <w:rsid w:val="00C67EBF"/>
    <w:rsid w:val="00C711B1"/>
    <w:rsid w:val="00C71BFD"/>
    <w:rsid w:val="00C72871"/>
    <w:rsid w:val="00C75139"/>
    <w:rsid w:val="00C81A44"/>
    <w:rsid w:val="00C8528E"/>
    <w:rsid w:val="00C85725"/>
    <w:rsid w:val="00C87E71"/>
    <w:rsid w:val="00C9167E"/>
    <w:rsid w:val="00C92F6D"/>
    <w:rsid w:val="00C9388E"/>
    <w:rsid w:val="00C960C2"/>
    <w:rsid w:val="00C96C45"/>
    <w:rsid w:val="00CA0B5C"/>
    <w:rsid w:val="00CA2902"/>
    <w:rsid w:val="00CA3DD4"/>
    <w:rsid w:val="00CA48DE"/>
    <w:rsid w:val="00CA5AEB"/>
    <w:rsid w:val="00CA7580"/>
    <w:rsid w:val="00CB03F8"/>
    <w:rsid w:val="00CB38E2"/>
    <w:rsid w:val="00CB48B4"/>
    <w:rsid w:val="00CB59C7"/>
    <w:rsid w:val="00CB5AD8"/>
    <w:rsid w:val="00CB5CD3"/>
    <w:rsid w:val="00CB6B99"/>
    <w:rsid w:val="00CC0BEE"/>
    <w:rsid w:val="00CC1B84"/>
    <w:rsid w:val="00CC1C4D"/>
    <w:rsid w:val="00CC23D7"/>
    <w:rsid w:val="00CD6554"/>
    <w:rsid w:val="00CD6A3A"/>
    <w:rsid w:val="00CE0ED8"/>
    <w:rsid w:val="00CE1F16"/>
    <w:rsid w:val="00CF06A2"/>
    <w:rsid w:val="00CF06ED"/>
    <w:rsid w:val="00CF14EF"/>
    <w:rsid w:val="00CF280F"/>
    <w:rsid w:val="00CF4197"/>
    <w:rsid w:val="00CF65C6"/>
    <w:rsid w:val="00D043D7"/>
    <w:rsid w:val="00D054C7"/>
    <w:rsid w:val="00D06090"/>
    <w:rsid w:val="00D065EC"/>
    <w:rsid w:val="00D079A5"/>
    <w:rsid w:val="00D101AC"/>
    <w:rsid w:val="00D10EF8"/>
    <w:rsid w:val="00D1268C"/>
    <w:rsid w:val="00D13AC9"/>
    <w:rsid w:val="00D22853"/>
    <w:rsid w:val="00D229F5"/>
    <w:rsid w:val="00D238BC"/>
    <w:rsid w:val="00D24CCA"/>
    <w:rsid w:val="00D26BE2"/>
    <w:rsid w:val="00D32234"/>
    <w:rsid w:val="00D343FD"/>
    <w:rsid w:val="00D34ACA"/>
    <w:rsid w:val="00D34BEE"/>
    <w:rsid w:val="00D3578C"/>
    <w:rsid w:val="00D3749A"/>
    <w:rsid w:val="00D40648"/>
    <w:rsid w:val="00D40674"/>
    <w:rsid w:val="00D43013"/>
    <w:rsid w:val="00D43BB5"/>
    <w:rsid w:val="00D44079"/>
    <w:rsid w:val="00D460E1"/>
    <w:rsid w:val="00D47458"/>
    <w:rsid w:val="00D501CB"/>
    <w:rsid w:val="00D51B8C"/>
    <w:rsid w:val="00D51BC9"/>
    <w:rsid w:val="00D53B64"/>
    <w:rsid w:val="00D5598C"/>
    <w:rsid w:val="00D562C2"/>
    <w:rsid w:val="00D611F9"/>
    <w:rsid w:val="00D66A35"/>
    <w:rsid w:val="00D66C3D"/>
    <w:rsid w:val="00D6730A"/>
    <w:rsid w:val="00D709F8"/>
    <w:rsid w:val="00D70E67"/>
    <w:rsid w:val="00D716F4"/>
    <w:rsid w:val="00D724ED"/>
    <w:rsid w:val="00D7336D"/>
    <w:rsid w:val="00D741EF"/>
    <w:rsid w:val="00D75BEC"/>
    <w:rsid w:val="00D7665F"/>
    <w:rsid w:val="00D77BCD"/>
    <w:rsid w:val="00D81E59"/>
    <w:rsid w:val="00D8290B"/>
    <w:rsid w:val="00D82ABC"/>
    <w:rsid w:val="00D84C50"/>
    <w:rsid w:val="00D85790"/>
    <w:rsid w:val="00D85ECF"/>
    <w:rsid w:val="00D9190F"/>
    <w:rsid w:val="00D94731"/>
    <w:rsid w:val="00D9520B"/>
    <w:rsid w:val="00D95220"/>
    <w:rsid w:val="00D96940"/>
    <w:rsid w:val="00DA0257"/>
    <w:rsid w:val="00DA17EC"/>
    <w:rsid w:val="00DA1999"/>
    <w:rsid w:val="00DA4230"/>
    <w:rsid w:val="00DA5669"/>
    <w:rsid w:val="00DA57DC"/>
    <w:rsid w:val="00DA70A9"/>
    <w:rsid w:val="00DA786D"/>
    <w:rsid w:val="00DB2587"/>
    <w:rsid w:val="00DB7258"/>
    <w:rsid w:val="00DC1FFC"/>
    <w:rsid w:val="00DC3A7B"/>
    <w:rsid w:val="00DC516D"/>
    <w:rsid w:val="00DD20D0"/>
    <w:rsid w:val="00DD34FE"/>
    <w:rsid w:val="00DD445B"/>
    <w:rsid w:val="00DD6551"/>
    <w:rsid w:val="00DD68D4"/>
    <w:rsid w:val="00DE08F1"/>
    <w:rsid w:val="00DE28EA"/>
    <w:rsid w:val="00DE3B3B"/>
    <w:rsid w:val="00DE462B"/>
    <w:rsid w:val="00DF041E"/>
    <w:rsid w:val="00DF2C56"/>
    <w:rsid w:val="00DF71A9"/>
    <w:rsid w:val="00E01A01"/>
    <w:rsid w:val="00E02CAB"/>
    <w:rsid w:val="00E030A3"/>
    <w:rsid w:val="00E04725"/>
    <w:rsid w:val="00E05F20"/>
    <w:rsid w:val="00E07939"/>
    <w:rsid w:val="00E11213"/>
    <w:rsid w:val="00E157FB"/>
    <w:rsid w:val="00E20929"/>
    <w:rsid w:val="00E22637"/>
    <w:rsid w:val="00E237D2"/>
    <w:rsid w:val="00E239E1"/>
    <w:rsid w:val="00E2690B"/>
    <w:rsid w:val="00E3136B"/>
    <w:rsid w:val="00E315A6"/>
    <w:rsid w:val="00E318B9"/>
    <w:rsid w:val="00E331AC"/>
    <w:rsid w:val="00E34E0C"/>
    <w:rsid w:val="00E36154"/>
    <w:rsid w:val="00E368AD"/>
    <w:rsid w:val="00E405F8"/>
    <w:rsid w:val="00E41B07"/>
    <w:rsid w:val="00E422F7"/>
    <w:rsid w:val="00E43A2F"/>
    <w:rsid w:val="00E43D65"/>
    <w:rsid w:val="00E44651"/>
    <w:rsid w:val="00E44E95"/>
    <w:rsid w:val="00E45A23"/>
    <w:rsid w:val="00E5409D"/>
    <w:rsid w:val="00E57B4B"/>
    <w:rsid w:val="00E61E5E"/>
    <w:rsid w:val="00E72678"/>
    <w:rsid w:val="00E73151"/>
    <w:rsid w:val="00E768F2"/>
    <w:rsid w:val="00E820F5"/>
    <w:rsid w:val="00E82C83"/>
    <w:rsid w:val="00E837A2"/>
    <w:rsid w:val="00E83CE5"/>
    <w:rsid w:val="00E843D5"/>
    <w:rsid w:val="00E8798E"/>
    <w:rsid w:val="00E92034"/>
    <w:rsid w:val="00E927F5"/>
    <w:rsid w:val="00E94263"/>
    <w:rsid w:val="00E96786"/>
    <w:rsid w:val="00EA1D7A"/>
    <w:rsid w:val="00EA20E5"/>
    <w:rsid w:val="00EA786E"/>
    <w:rsid w:val="00EB0AAB"/>
    <w:rsid w:val="00EB4EA5"/>
    <w:rsid w:val="00EB634D"/>
    <w:rsid w:val="00EB6690"/>
    <w:rsid w:val="00EE471A"/>
    <w:rsid w:val="00EE5BF3"/>
    <w:rsid w:val="00EF0A48"/>
    <w:rsid w:val="00EF13DA"/>
    <w:rsid w:val="00EF7A4A"/>
    <w:rsid w:val="00EF7D7E"/>
    <w:rsid w:val="00F05CE0"/>
    <w:rsid w:val="00F06C7D"/>
    <w:rsid w:val="00F078C1"/>
    <w:rsid w:val="00F07E5B"/>
    <w:rsid w:val="00F11196"/>
    <w:rsid w:val="00F11621"/>
    <w:rsid w:val="00F12733"/>
    <w:rsid w:val="00F14414"/>
    <w:rsid w:val="00F23898"/>
    <w:rsid w:val="00F2435C"/>
    <w:rsid w:val="00F26654"/>
    <w:rsid w:val="00F27486"/>
    <w:rsid w:val="00F27D2B"/>
    <w:rsid w:val="00F33F14"/>
    <w:rsid w:val="00F34283"/>
    <w:rsid w:val="00F35347"/>
    <w:rsid w:val="00F37B55"/>
    <w:rsid w:val="00F412AD"/>
    <w:rsid w:val="00F44712"/>
    <w:rsid w:val="00F52AB1"/>
    <w:rsid w:val="00F549F7"/>
    <w:rsid w:val="00F562E6"/>
    <w:rsid w:val="00F566B9"/>
    <w:rsid w:val="00F56B6D"/>
    <w:rsid w:val="00F56D35"/>
    <w:rsid w:val="00F57288"/>
    <w:rsid w:val="00F57B45"/>
    <w:rsid w:val="00F60ED4"/>
    <w:rsid w:val="00F655E2"/>
    <w:rsid w:val="00F65B23"/>
    <w:rsid w:val="00F70EB8"/>
    <w:rsid w:val="00F7423D"/>
    <w:rsid w:val="00F74678"/>
    <w:rsid w:val="00F74B96"/>
    <w:rsid w:val="00F7773B"/>
    <w:rsid w:val="00F8241C"/>
    <w:rsid w:val="00F83563"/>
    <w:rsid w:val="00F8395D"/>
    <w:rsid w:val="00F84708"/>
    <w:rsid w:val="00F90261"/>
    <w:rsid w:val="00F91C3E"/>
    <w:rsid w:val="00F9223F"/>
    <w:rsid w:val="00F958A3"/>
    <w:rsid w:val="00F96241"/>
    <w:rsid w:val="00F97428"/>
    <w:rsid w:val="00F97C2B"/>
    <w:rsid w:val="00FA30B8"/>
    <w:rsid w:val="00FA6943"/>
    <w:rsid w:val="00FA6C85"/>
    <w:rsid w:val="00FB0BE4"/>
    <w:rsid w:val="00FB0D51"/>
    <w:rsid w:val="00FB3858"/>
    <w:rsid w:val="00FB48A3"/>
    <w:rsid w:val="00FB57D5"/>
    <w:rsid w:val="00FB60C8"/>
    <w:rsid w:val="00FB7877"/>
    <w:rsid w:val="00FC143D"/>
    <w:rsid w:val="00FC2187"/>
    <w:rsid w:val="00FD00A2"/>
    <w:rsid w:val="00FD0FDE"/>
    <w:rsid w:val="00FD3C68"/>
    <w:rsid w:val="00FD4271"/>
    <w:rsid w:val="00FD48E9"/>
    <w:rsid w:val="00FD53AA"/>
    <w:rsid w:val="00FE78B3"/>
    <w:rsid w:val="00FF0A04"/>
    <w:rsid w:val="00FF21E6"/>
    <w:rsid w:val="00FF241B"/>
    <w:rsid w:val="00FF2923"/>
    <w:rsid w:val="00FF3728"/>
    <w:rsid w:val="00FF3DFD"/>
    <w:rsid w:val="00FF3E08"/>
    <w:rsid w:val="00FF41DE"/>
    <w:rsid w:val="00FF4515"/>
    <w:rsid w:val="00FF7F12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D425B9"/>
  <w15:docId w15:val="{18D3A944-0BD2-4ED9-B718-9AA0BF29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8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975"/>
  </w:style>
  <w:style w:type="character" w:customStyle="1" w:styleId="CommentTextChar">
    <w:name w:val="Comment Text Char"/>
    <w:basedOn w:val="DefaultParagraphFont"/>
    <w:link w:val="CommentText"/>
    <w:uiPriority w:val="99"/>
    <w:rsid w:val="00A91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364"/>
    <w:rPr>
      <w:color w:val="0000FF"/>
      <w:u w:val="single"/>
    </w:rPr>
  </w:style>
  <w:style w:type="table" w:styleId="TableGrid">
    <w:name w:val="Table Grid"/>
    <w:basedOn w:val="TableNormal"/>
    <w:uiPriority w:val="59"/>
    <w:rsid w:val="001733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B4A"/>
    <w:pPr>
      <w:ind w:left="720"/>
      <w:contextualSpacing/>
    </w:pPr>
  </w:style>
  <w:style w:type="paragraph" w:styleId="Revision">
    <w:name w:val="Revision"/>
    <w:hidden/>
    <w:uiPriority w:val="99"/>
    <w:semiHidden/>
    <w:rsid w:val="0015378D"/>
  </w:style>
  <w:style w:type="character" w:styleId="FollowedHyperlink">
    <w:name w:val="FollowedHyperlink"/>
    <w:basedOn w:val="DefaultParagraphFont"/>
    <w:uiPriority w:val="99"/>
    <w:semiHidden/>
    <w:unhideWhenUsed/>
    <w:rsid w:val="0015378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3B3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B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F3B3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B36"/>
    <w:rPr>
      <w:rFonts w:ascii="Arial" w:hAnsi="Arial" w:cs="Arial"/>
      <w:noProof/>
    </w:rPr>
  </w:style>
  <w:style w:type="paragraph" w:styleId="Header">
    <w:name w:val="header"/>
    <w:basedOn w:val="Normal"/>
    <w:link w:val="HeaderChar"/>
    <w:unhideWhenUsed/>
    <w:rsid w:val="00D8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81E59"/>
  </w:style>
  <w:style w:type="paragraph" w:styleId="Footer">
    <w:name w:val="footer"/>
    <w:basedOn w:val="Normal"/>
    <w:link w:val="FooterChar"/>
    <w:uiPriority w:val="99"/>
    <w:unhideWhenUsed/>
    <w:rsid w:val="00D8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E59"/>
  </w:style>
  <w:style w:type="character" w:customStyle="1" w:styleId="apple-converted-space">
    <w:name w:val="apple-converted-space"/>
    <w:basedOn w:val="DefaultParagraphFont"/>
    <w:rsid w:val="000516B7"/>
  </w:style>
  <w:style w:type="paragraph" w:styleId="NormalWeb">
    <w:name w:val="Normal (Web)"/>
    <w:basedOn w:val="Normal"/>
    <w:uiPriority w:val="99"/>
    <w:semiHidden/>
    <w:unhideWhenUsed/>
    <w:rsid w:val="00445A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813D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807F594-CBCE-4FF2-855B-3D17932B4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 Surgical</Company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 moawad</dc:creator>
  <cp:lastModifiedBy>Adam Baybutt</cp:lastModifiedBy>
  <cp:revision>2</cp:revision>
  <cp:lastPrinted>2016-12-22T17:11:00Z</cp:lastPrinted>
  <dcterms:created xsi:type="dcterms:W3CDTF">2017-05-31T20:47:00Z</dcterms:created>
  <dcterms:modified xsi:type="dcterms:W3CDTF">2017-05-31T20:47:00Z</dcterms:modified>
</cp:coreProperties>
</file>